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B6C614B" w:rsidR="00FB3483" w:rsidRPr="00930A31" w:rsidRDefault="0018323E" w:rsidP="00CC753D">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4997BC61" w:rsidR="00FB3483" w:rsidRPr="00CC753D" w:rsidRDefault="00FB3483" w:rsidP="00CC753D">
            <w:pPr>
              <w:pStyle w:val="Default"/>
              <w:rPr>
                <w:rFonts w:ascii="Arial" w:hAnsi="Arial" w:cs="Arial"/>
                <w:b/>
                <w:bCs/>
                <w:sz w:val="18"/>
                <w:szCs w:val="18"/>
                <w:lang w:val="en"/>
              </w:rPr>
            </w:pPr>
            <w:r w:rsidRPr="00930A31">
              <w:rPr>
                <w:rFonts w:ascii="Arial" w:hAnsi="Arial" w:cs="Arial"/>
                <w:b/>
                <w:bCs/>
                <w:sz w:val="18"/>
                <w:szCs w:val="18"/>
              </w:rPr>
              <w:t>TITLE</w:t>
            </w:r>
            <w:r w:rsidR="00CC753D">
              <w:rPr>
                <w:rFonts w:ascii="Arial" w:hAnsi="Arial" w:cs="Arial"/>
                <w:b/>
                <w:bCs/>
                <w:sz w:val="18"/>
                <w:szCs w:val="18"/>
              </w:rPr>
              <w:t xml:space="preserve">: </w:t>
            </w:r>
            <w:r w:rsidR="00CC753D" w:rsidRPr="00CC753D">
              <w:rPr>
                <w:rFonts w:ascii="Arial" w:hAnsi="Arial" w:cs="Arial"/>
                <w:b/>
                <w:bCs/>
                <w:sz w:val="18"/>
                <w:szCs w:val="18"/>
                <w:lang w:val="en"/>
              </w:rPr>
              <w:t>Is educational attainment associated with the onset and outcomes of low back pain? A systematic review and meta-analysis</w:t>
            </w:r>
            <w:r w:rsidRPr="00930A31">
              <w:rPr>
                <w:rFonts w:ascii="Arial" w:hAnsi="Arial" w:cs="Arial"/>
                <w:b/>
                <w:bCs/>
                <w:sz w:val="18"/>
                <w:szCs w:val="18"/>
              </w:rPr>
              <w:t xml:space="preserv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C927675" w:rsidR="00FB3483" w:rsidRPr="00930A31" w:rsidRDefault="00FB3483" w:rsidP="00CC753D">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029ECA" w:rsidR="00FB3483" w:rsidRPr="00930A31" w:rsidRDefault="00CC753D" w:rsidP="00CC753D">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47D99EE2" w:rsidR="00FB3483" w:rsidRPr="00930A31" w:rsidRDefault="006B7E90" w:rsidP="00CC753D">
            <w:pPr>
              <w:pStyle w:val="Default"/>
              <w:jc w:val="center"/>
              <w:rPr>
                <w:rFonts w:ascii="Arial" w:hAnsi="Arial" w:cs="Arial"/>
                <w:color w:val="auto"/>
                <w:sz w:val="18"/>
                <w:szCs w:val="18"/>
              </w:rPr>
            </w:pPr>
            <w:r>
              <w:rPr>
                <w:rFonts w:ascii="Arial" w:hAnsi="Arial" w:cs="Arial"/>
                <w:color w:val="auto"/>
                <w:sz w:val="18"/>
                <w:szCs w:val="18"/>
              </w:rPr>
              <w:t>2-3</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CC753D">
            <w:pPr>
              <w:pStyle w:val="Default"/>
              <w:spacing w:before="40" w:after="40"/>
              <w:jc w:val="center"/>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CC753D">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D568F9" w:rsidR="00FB3483" w:rsidRPr="00930A31" w:rsidRDefault="006B7E90" w:rsidP="00CC753D">
            <w:pPr>
              <w:pStyle w:val="Default"/>
              <w:spacing w:before="40" w:after="40"/>
              <w:jc w:val="center"/>
              <w:rPr>
                <w:rFonts w:ascii="Arial" w:hAnsi="Arial" w:cs="Arial"/>
                <w:color w:val="auto"/>
                <w:sz w:val="18"/>
                <w:szCs w:val="18"/>
              </w:rPr>
            </w:pPr>
            <w:r>
              <w:rPr>
                <w:rFonts w:ascii="Arial" w:hAnsi="Arial" w:cs="Arial"/>
                <w:color w:val="auto"/>
                <w:sz w:val="18"/>
                <w:szCs w:val="18"/>
              </w:rPr>
              <w:t>3</w:t>
            </w:r>
            <w:r w:rsidR="00CC753D">
              <w:rPr>
                <w:rFonts w:ascii="Arial" w:hAnsi="Arial" w:cs="Arial"/>
                <w:color w:val="auto"/>
                <w:sz w:val="18"/>
                <w:szCs w:val="18"/>
              </w:rPr>
              <w:t>-</w:t>
            </w: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3000D0" w:rsidR="00FB3483" w:rsidRPr="00930A31" w:rsidRDefault="00CC753D" w:rsidP="00CC753D">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CC753D">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8A3774" w:rsidR="00FB3483" w:rsidRPr="00930A31" w:rsidRDefault="00CC753D" w:rsidP="00CC753D">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3783AE" w:rsidR="00FB3483" w:rsidRPr="00930A31" w:rsidRDefault="00CC753D" w:rsidP="00CC753D">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AC139F" w:rsidR="00FB3483" w:rsidRPr="00930A31" w:rsidRDefault="002304BB" w:rsidP="00CC753D">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64ED9D" w:rsidR="00FB3483" w:rsidRPr="00930A31" w:rsidRDefault="002304BB" w:rsidP="00CC753D">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3550355" w:rsidR="00FB3483" w:rsidRPr="00930A31" w:rsidRDefault="002304BB" w:rsidP="00CC753D">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8C4198" w:rsidR="00930A31" w:rsidRPr="00930A31" w:rsidRDefault="002304BB" w:rsidP="00CC753D">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85F7C7" w:rsidR="00930A31" w:rsidRPr="00930A31" w:rsidRDefault="002304BB" w:rsidP="00CC753D">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B86FA4" w:rsidR="00FB3483" w:rsidRPr="00930A31" w:rsidRDefault="002304BB" w:rsidP="00CC753D">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476B25" w:rsidR="00FB3483" w:rsidRPr="00930A31" w:rsidRDefault="002304BB" w:rsidP="00CC753D">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4E2C70" w:rsidR="00930A31" w:rsidRPr="00930A31" w:rsidRDefault="002304BB" w:rsidP="00CC753D">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98AB41" w:rsidR="00930A31" w:rsidRPr="00930A31" w:rsidRDefault="002304BB" w:rsidP="00CC753D">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0B983C" w:rsidR="00930A31" w:rsidRPr="00930A31" w:rsidRDefault="002304BB" w:rsidP="00CC753D">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52A982" w:rsidR="00930A31" w:rsidRPr="00930A31" w:rsidRDefault="001F4103" w:rsidP="00CC753D">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83DA9F4" w:rsidR="00930A31" w:rsidRPr="00930A31" w:rsidRDefault="001F4103" w:rsidP="00CC753D">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0E1F13" w:rsidR="00930A31" w:rsidRPr="00930A31" w:rsidRDefault="001F4103" w:rsidP="00CC753D">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CD075B" w:rsidR="006E5FE2" w:rsidRPr="00930A31" w:rsidRDefault="001F4103" w:rsidP="00CC753D">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9AF4E4" w:rsidR="006E5FE2" w:rsidRPr="00930A31" w:rsidRDefault="001F4103" w:rsidP="00CC753D">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CC753D">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8176DD" w:rsidR="00930A31" w:rsidRPr="00930A31" w:rsidRDefault="001F4103" w:rsidP="00CC753D">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CC753D">
            <w:pPr>
              <w:pStyle w:val="Default"/>
              <w:spacing w:before="40" w:after="40"/>
              <w:jc w:val="center"/>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D62A19" w:rsidR="00FB3483" w:rsidRPr="00930A31" w:rsidRDefault="001F4103" w:rsidP="00CC753D">
            <w:pPr>
              <w:pStyle w:val="Default"/>
              <w:spacing w:before="40" w:after="40"/>
              <w:jc w:val="center"/>
              <w:rPr>
                <w:rFonts w:ascii="Arial" w:hAnsi="Arial" w:cs="Arial"/>
                <w:color w:val="auto"/>
                <w:sz w:val="18"/>
                <w:szCs w:val="18"/>
              </w:rPr>
            </w:pPr>
            <w:r>
              <w:rPr>
                <w:rFonts w:ascii="Arial" w:hAnsi="Arial" w:cs="Arial"/>
                <w:color w:val="auto"/>
                <w:sz w:val="18"/>
                <w:szCs w:val="18"/>
              </w:rPr>
              <w:t>10-1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19DAED" w:rsidR="00FB3483" w:rsidRPr="00930A31" w:rsidRDefault="001F4103" w:rsidP="00CC753D">
            <w:pPr>
              <w:pStyle w:val="Default"/>
              <w:spacing w:before="40" w:after="40"/>
              <w:jc w:val="center"/>
              <w:rPr>
                <w:rFonts w:ascii="Arial" w:hAnsi="Arial" w:cs="Arial"/>
                <w:color w:val="auto"/>
                <w:sz w:val="18"/>
                <w:szCs w:val="18"/>
              </w:rPr>
            </w:pPr>
            <w:r>
              <w:rPr>
                <w:rFonts w:ascii="Arial" w:hAnsi="Arial" w:cs="Arial"/>
                <w:color w:val="auto"/>
                <w:sz w:val="18"/>
                <w:szCs w:val="18"/>
              </w:rPr>
              <w:t>1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CF504A6" w:rsidR="00FB3483" w:rsidRPr="00930A31" w:rsidRDefault="00FC275B" w:rsidP="00CC753D">
            <w:pPr>
              <w:pStyle w:val="Default"/>
              <w:spacing w:before="40" w:after="40"/>
              <w:jc w:val="center"/>
              <w:rPr>
                <w:rFonts w:ascii="Arial" w:hAnsi="Arial" w:cs="Arial"/>
                <w:color w:val="auto"/>
                <w:sz w:val="18"/>
                <w:szCs w:val="18"/>
              </w:rPr>
            </w:pPr>
            <w:r>
              <w:rPr>
                <w:rFonts w:ascii="Arial" w:hAnsi="Arial" w:cs="Arial"/>
                <w:color w:val="auto"/>
                <w:sz w:val="18"/>
                <w:szCs w:val="18"/>
              </w:rPr>
              <w:t>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7FF14C" w:rsidR="00930A31" w:rsidRPr="00930A31" w:rsidRDefault="000C4F29" w:rsidP="000C4F29">
            <w:pPr>
              <w:pStyle w:val="Default"/>
              <w:spacing w:before="40" w:after="40"/>
              <w:jc w:val="center"/>
              <w:rPr>
                <w:rFonts w:ascii="Arial" w:hAnsi="Arial" w:cs="Arial"/>
                <w:color w:val="auto"/>
                <w:sz w:val="18"/>
                <w:szCs w:val="18"/>
              </w:rPr>
            </w:pPr>
            <w:r>
              <w:rPr>
                <w:rFonts w:ascii="Arial" w:hAnsi="Arial" w:cs="Arial"/>
                <w:color w:val="auto"/>
                <w:sz w:val="18"/>
                <w:szCs w:val="18"/>
              </w:rPr>
              <w:t>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355E236" w:rsidR="00930A31" w:rsidRPr="00930A31" w:rsidRDefault="00FC275B" w:rsidP="00CC753D">
            <w:pPr>
              <w:pStyle w:val="Default"/>
              <w:spacing w:before="40" w:after="40"/>
              <w:jc w:val="center"/>
              <w:rPr>
                <w:rFonts w:ascii="Arial" w:hAnsi="Arial" w:cs="Arial"/>
                <w:color w:val="auto"/>
                <w:sz w:val="18"/>
                <w:szCs w:val="18"/>
              </w:rPr>
            </w:pPr>
            <w:r>
              <w:rPr>
                <w:rFonts w:ascii="Arial" w:hAnsi="Arial" w:cs="Arial"/>
                <w:color w:val="auto"/>
                <w:sz w:val="18"/>
                <w:szCs w:val="18"/>
              </w:rPr>
              <w:t>18, 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818F13" w:rsidR="00930A31" w:rsidRPr="00930A31" w:rsidRDefault="000C4F29" w:rsidP="00CC753D">
            <w:pPr>
              <w:pStyle w:val="Default"/>
              <w:spacing w:before="40" w:after="40"/>
              <w:jc w:val="center"/>
              <w:rPr>
                <w:rFonts w:ascii="Arial" w:hAnsi="Arial" w:cs="Arial"/>
                <w:color w:val="auto"/>
                <w:sz w:val="18"/>
                <w:szCs w:val="18"/>
              </w:rPr>
            </w:pPr>
            <w:r>
              <w:rPr>
                <w:rFonts w:ascii="Arial" w:hAnsi="Arial" w:cs="Arial"/>
                <w:color w:val="auto"/>
                <w:sz w:val="18"/>
                <w:szCs w:val="18"/>
              </w:rPr>
              <w:t>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90C5FE" w:rsidR="00930A31" w:rsidRPr="00930A31" w:rsidRDefault="000C4F29" w:rsidP="00CC753D">
            <w:pPr>
              <w:pStyle w:val="Default"/>
              <w:spacing w:before="40" w:after="40"/>
              <w:jc w:val="center"/>
              <w:rPr>
                <w:rFonts w:ascii="Arial" w:hAnsi="Arial" w:cs="Arial"/>
                <w:color w:val="auto"/>
                <w:sz w:val="18"/>
                <w:szCs w:val="18"/>
              </w:rPr>
            </w:pPr>
            <w:r>
              <w:rPr>
                <w:rFonts w:ascii="Arial" w:hAnsi="Arial" w:cs="Arial"/>
                <w:color w:val="auto"/>
                <w:sz w:val="18"/>
                <w:szCs w:val="18"/>
              </w:rPr>
              <w:t>1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CC753D">
            <w:pPr>
              <w:pStyle w:val="Default"/>
              <w:spacing w:before="40" w:after="40"/>
              <w:jc w:val="center"/>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A7B937" w:rsidR="00077B44" w:rsidRPr="00930A31" w:rsidRDefault="000C4F29" w:rsidP="00CC753D">
            <w:pPr>
              <w:pStyle w:val="Default"/>
              <w:spacing w:before="40" w:after="40"/>
              <w:jc w:val="center"/>
              <w:rPr>
                <w:rFonts w:ascii="Arial" w:hAnsi="Arial" w:cs="Arial"/>
                <w:color w:val="auto"/>
                <w:sz w:val="18"/>
                <w:szCs w:val="18"/>
              </w:rPr>
            </w:pPr>
            <w:r>
              <w:rPr>
                <w:rFonts w:ascii="Arial" w:hAnsi="Arial" w:cs="Arial"/>
                <w:color w:val="auto"/>
                <w:sz w:val="18"/>
                <w:szCs w:val="18"/>
              </w:rPr>
              <w:t>20-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CC753D">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5FA3F15" w:rsidR="00930A31" w:rsidRPr="00930A31" w:rsidRDefault="000C4F29" w:rsidP="00CC753D">
            <w:pPr>
              <w:pStyle w:val="Default"/>
              <w:spacing w:before="40" w:after="40"/>
              <w:jc w:val="center"/>
              <w:rPr>
                <w:rFonts w:ascii="Arial" w:hAnsi="Arial" w:cs="Arial"/>
                <w:color w:val="auto"/>
                <w:sz w:val="18"/>
                <w:szCs w:val="18"/>
              </w:rPr>
            </w:pPr>
            <w:r>
              <w:rPr>
                <w:rFonts w:ascii="Arial" w:hAnsi="Arial" w:cs="Arial"/>
                <w:color w:val="auto"/>
                <w:sz w:val="18"/>
                <w:szCs w:val="18"/>
              </w:rPr>
              <w:t>21-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1C756C" w:rsidR="00930A31" w:rsidRPr="00930A31" w:rsidRDefault="000C4F29" w:rsidP="00CC753D">
            <w:pPr>
              <w:pStyle w:val="Default"/>
              <w:spacing w:before="40" w:after="40"/>
              <w:jc w:val="center"/>
              <w:rPr>
                <w:rFonts w:ascii="Arial" w:hAnsi="Arial" w:cs="Arial"/>
                <w:color w:val="auto"/>
                <w:sz w:val="18"/>
                <w:szCs w:val="18"/>
              </w:rPr>
            </w:pPr>
            <w:r>
              <w:rPr>
                <w:rFonts w:ascii="Arial" w:hAnsi="Arial" w:cs="Arial"/>
                <w:color w:val="auto"/>
                <w:sz w:val="18"/>
                <w:szCs w:val="18"/>
              </w:rPr>
              <w:t>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CCBDC8" w:rsidR="00930A31" w:rsidRPr="00930A31" w:rsidRDefault="000C4F29" w:rsidP="00CC753D">
            <w:pPr>
              <w:pStyle w:val="Default"/>
              <w:spacing w:before="40" w:after="40"/>
              <w:jc w:val="center"/>
              <w:rPr>
                <w:rFonts w:ascii="Arial" w:hAnsi="Arial" w:cs="Arial"/>
                <w:color w:val="auto"/>
                <w:sz w:val="18"/>
                <w:szCs w:val="18"/>
              </w:rPr>
            </w:pPr>
            <w:r>
              <w:rPr>
                <w:rFonts w:ascii="Arial" w:hAnsi="Arial" w:cs="Arial"/>
                <w:color w:val="auto"/>
                <w:sz w:val="18"/>
                <w:szCs w:val="18"/>
              </w:rPr>
              <w:t>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57124D4" w:rsidR="00930A31" w:rsidRPr="00930A31" w:rsidRDefault="000C4F29" w:rsidP="00CC753D">
            <w:pPr>
              <w:pStyle w:val="Default"/>
              <w:spacing w:before="40" w:after="40"/>
              <w:jc w:val="center"/>
              <w:rPr>
                <w:rFonts w:ascii="Arial" w:hAnsi="Arial" w:cs="Arial"/>
                <w:color w:val="auto"/>
                <w:sz w:val="18"/>
                <w:szCs w:val="18"/>
              </w:rPr>
            </w:pPr>
            <w:r>
              <w:rPr>
                <w:rFonts w:ascii="Arial" w:hAnsi="Arial" w:cs="Arial"/>
                <w:color w:val="auto"/>
                <w:sz w:val="18"/>
                <w:szCs w:val="18"/>
              </w:rPr>
              <w:t>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CC753D">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F8A0A8" w:rsidR="00930A31" w:rsidRPr="00930A31" w:rsidRDefault="000C4F29" w:rsidP="00CC753D">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38066C" w:rsidR="00930A31" w:rsidRPr="00930A31" w:rsidRDefault="000C4F29" w:rsidP="00CC753D">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E59A62" w:rsidR="00930A31" w:rsidRPr="00930A31" w:rsidRDefault="000C4F29" w:rsidP="00CC753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3863F3" w:rsidR="00077B44" w:rsidRPr="00930A31" w:rsidRDefault="000C4F29" w:rsidP="00CC753D">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5F13DA" w:rsidR="00077B44" w:rsidRPr="00930A31" w:rsidRDefault="000C4F29" w:rsidP="00CC753D">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1E5484B" w:rsidR="00077B44" w:rsidRPr="00930A31" w:rsidRDefault="000C4F29" w:rsidP="00CC753D">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A2969F" w14:textId="77777777" w:rsidR="00B67CCC" w:rsidRDefault="00B67CCC">
      <w:r>
        <w:separator/>
      </w:r>
    </w:p>
  </w:endnote>
  <w:endnote w:type="continuationSeparator" w:id="0">
    <w:p w14:paraId="6929770E" w14:textId="77777777" w:rsidR="00B67CCC" w:rsidRDefault="00B67C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AF41E2" w14:textId="77777777" w:rsidR="00B67CCC" w:rsidRDefault="00B67CCC">
      <w:r>
        <w:separator/>
      </w:r>
    </w:p>
  </w:footnote>
  <w:footnote w:type="continuationSeparator" w:id="0">
    <w:p w14:paraId="75D45557" w14:textId="77777777" w:rsidR="00B67CCC" w:rsidRDefault="00B67C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67CC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4F29"/>
    <w:rsid w:val="00152CDB"/>
    <w:rsid w:val="0018323E"/>
    <w:rsid w:val="00190C83"/>
    <w:rsid w:val="001F4103"/>
    <w:rsid w:val="002304BB"/>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B7E90"/>
    <w:rsid w:val="006E5FE2"/>
    <w:rsid w:val="006F3BA6"/>
    <w:rsid w:val="00726794"/>
    <w:rsid w:val="0077253C"/>
    <w:rsid w:val="008412D5"/>
    <w:rsid w:val="008A3EAE"/>
    <w:rsid w:val="008E2C91"/>
    <w:rsid w:val="00930A31"/>
    <w:rsid w:val="00947707"/>
    <w:rsid w:val="009827E5"/>
    <w:rsid w:val="009F7958"/>
    <w:rsid w:val="00A215D2"/>
    <w:rsid w:val="00A86593"/>
    <w:rsid w:val="00AB79CE"/>
    <w:rsid w:val="00AE4BBD"/>
    <w:rsid w:val="00B51910"/>
    <w:rsid w:val="00B67CCC"/>
    <w:rsid w:val="00C22710"/>
    <w:rsid w:val="00CC753D"/>
    <w:rsid w:val="00D95D84"/>
    <w:rsid w:val="00DC4F19"/>
    <w:rsid w:val="00E324A8"/>
    <w:rsid w:val="00E66E3A"/>
    <w:rsid w:val="00EB610E"/>
    <w:rsid w:val="00F67C14"/>
    <w:rsid w:val="00FB3483"/>
    <w:rsid w:val="00FC275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1078</Words>
  <Characters>614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yu Lawan</cp:lastModifiedBy>
  <cp:revision>27</cp:revision>
  <cp:lastPrinted>2020-11-24T03:02:00Z</cp:lastPrinted>
  <dcterms:created xsi:type="dcterms:W3CDTF">2020-11-24T03:02:00Z</dcterms:created>
  <dcterms:modified xsi:type="dcterms:W3CDTF">2024-03-05T23:43:00Z</dcterms:modified>
</cp:coreProperties>
</file>